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697" w:type="pct"/>
        <w:tblLayout w:type="fixed"/>
        <w:tblLook w:val="04A0" w:firstRow="1" w:lastRow="0" w:firstColumn="1" w:lastColumn="0" w:noHBand="0" w:noVBand="1"/>
      </w:tblPr>
      <w:tblGrid>
        <w:gridCol w:w="7655"/>
        <w:gridCol w:w="1559"/>
        <w:gridCol w:w="993"/>
        <w:gridCol w:w="1418"/>
        <w:gridCol w:w="1478"/>
      </w:tblGrid>
      <w:tr w:rsidR="00FD7D7A" w:rsidRPr="00FD7D7A" w:rsidTr="0096353A">
        <w:trPr>
          <w:trHeight w:val="300"/>
          <w:tblHeader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  <w:sz w:val="24"/>
              </w:rPr>
            </w:pPr>
            <w:r w:rsidRPr="00FD7D7A">
              <w:rPr>
                <w:b/>
                <w:sz w:val="24"/>
              </w:rPr>
              <w:t>Statement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  <w:sz w:val="24"/>
              </w:rPr>
            </w:pPr>
            <w:r w:rsidRPr="00FD7D7A">
              <w:rPr>
                <w:b/>
                <w:sz w:val="24"/>
              </w:rPr>
              <w:t>Outcome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  <w:sz w:val="24"/>
              </w:rPr>
            </w:pPr>
            <w:r w:rsidRPr="00FD7D7A">
              <w:rPr>
                <w:b/>
                <w:sz w:val="24"/>
              </w:rPr>
              <w:t>Round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  <w:sz w:val="24"/>
              </w:rPr>
            </w:pPr>
            <w:r w:rsidRPr="00FD7D7A">
              <w:rPr>
                <w:b/>
                <w:sz w:val="24"/>
              </w:rPr>
              <w:t>Percentage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  <w:sz w:val="24"/>
              </w:rPr>
            </w:pPr>
            <w:r w:rsidRPr="00FD7D7A">
              <w:rPr>
                <w:b/>
                <w:sz w:val="24"/>
              </w:rPr>
              <w:t>Final Selection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</w:rPr>
            </w:pPr>
            <w:r w:rsidRPr="00FD7D7A">
              <w:rPr>
                <w:b/>
              </w:rPr>
              <w:t>Feasibility, design and inclusion criteria of the study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The brief requires us to design a complex intervention. 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Patients with non-injurious falls should be eligible for the intervention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Fallers with an acute medical illness causing their fall, e.g. pneumonia or stroke, are included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46.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Fallers should be recruited either within 1 week of the fall or 1 month of the fall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53.8, 46.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 month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feasible and useful sample size would be (% given for range of choices up to 30 participants)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64.3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 up to 30 participants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 number of sites included should be 3 sites.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76.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3 sites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It is feasible to recruit to WP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</w:rPr>
            </w:pPr>
            <w:r w:rsidRPr="00FD7D7A">
              <w:rPr>
                <w:b/>
              </w:rPr>
              <w:t>Setting of the study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It would be useful to recruit participants presenting with a fall in the 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It would be useful to recruit participants presenting with a fall to paramedics if single ambulance stations are target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It would be useful to recruit participants presenting with a fall in the primary care setting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5.8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70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If we are recruiting participants who have had a fall within the last week, it would be useful for GPs to write to all patients on their QOF dementia register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 xml:space="preserve">No consensus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30.8</w:t>
            </w:r>
          </w:p>
        </w:tc>
        <w:tc>
          <w:tcPr>
            <w:tcW w:w="564" w:type="pct"/>
            <w:shd w:val="clear" w:color="auto" w:fill="auto"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Rejected as we will not be recruiting patients up to one week after a fall</w:t>
            </w:r>
          </w:p>
        </w:tc>
      </w:tr>
      <w:tr w:rsidR="00FD7D7A" w:rsidRPr="00FD7D7A" w:rsidTr="008375E5">
        <w:trPr>
          <w:trHeight w:val="401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If we are recruiting participants who have had a fall within the last month, it would be useful for GPs to write to all patients on their QOF dementia register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4.6</w:t>
            </w:r>
          </w:p>
        </w:tc>
        <w:tc>
          <w:tcPr>
            <w:tcW w:w="564" w:type="pct"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It would be useful to recruit participants in another setting.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8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5000" w:type="pct"/>
            <w:gridSpan w:val="5"/>
            <w:noWrap/>
            <w:hideMark/>
          </w:tcPr>
          <w:p w:rsidR="00FD7D7A" w:rsidRPr="00FD7D7A" w:rsidRDefault="00FD7D7A" w:rsidP="00FD7D7A">
            <w:r w:rsidRPr="00FD7D7A">
              <w:t>Mean priorities for alternative settings: 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Community services e.g. multidisciplinary outreach team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3.1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Domiciliary physiotherapy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4.6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upported discharge team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3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elecare service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3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lastRenderedPageBreak/>
              <w:t>Social services re-enablement teams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4.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Memory clinics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4.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Dementia cafes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5.5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Social media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7.2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 intervention should primarily take place in the patient's hom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5.7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 setting of the intervention should make use of existing pathways only when referral from the team deems it would be useful for the individu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5.7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96353A" w:rsidRPr="00FD7D7A" w:rsidTr="0096353A">
        <w:trPr>
          <w:trHeight w:val="294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96353A" w:rsidRPr="0096353A" w:rsidRDefault="0096353A" w:rsidP="00FD7D7A">
            <w:pPr>
              <w:rPr>
                <w:b/>
              </w:rPr>
            </w:pPr>
            <w:r w:rsidRPr="00FD7D7A">
              <w:rPr>
                <w:b/>
              </w:rPr>
              <w:t>Content of the intervention (staff)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Physiotherapist should be routinely involv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n Occupational therapist should be routinely involv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Geriatrician should be routinely involved via multidisciplinary team meeting and available for face to face consultation if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1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Rehabilitation support worker should be routinely involv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Registered general nurse should be routinely involved via multidisciplinary team meeting and available for face to face consul</w:t>
            </w:r>
            <w:bookmarkStart w:id="0" w:name="_GoBack"/>
            <w:bookmarkEnd w:id="0"/>
            <w:r w:rsidRPr="00FD7D7A">
              <w:t>tation if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1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Included only where MDTs already include a nurse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Community psychiatric nurse should be available on referr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Social worker should be available on referr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 Re-enablement workers should be available on referr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n Old Age Psychiatrist should be available on referr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4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Podiatrist should be available on referral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3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pPr>
              <w:rPr>
                <w:b/>
              </w:rPr>
            </w:pPr>
            <w:r w:rsidRPr="00FD7D7A">
              <w:rPr>
                <w:b/>
              </w:rPr>
              <w:t>Content of the intervention (assessment) 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ssessment should involve multiple sources of information including information from carer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ssessment should include direct observation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 xml:space="preserve">Formal assessments of gait and balance should be carried out by the Timed Up and Go test 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1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lastRenderedPageBreak/>
              <w:t>A home hazard assessment should include a walk around the house to determine where actual falls have occurred and negotiate how these might be reduc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n assessment of comorbidities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n osteoporosis risk assessment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vision assessment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medication review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690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ll patients require attendance for a lying and standing BP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53.8</w:t>
            </w:r>
          </w:p>
        </w:tc>
        <w:tc>
          <w:tcPr>
            <w:tcW w:w="564" w:type="pct"/>
            <w:hideMark/>
          </w:tcPr>
          <w:p w:rsidR="00FD7D7A" w:rsidRPr="00FD7D7A" w:rsidRDefault="00FD7D7A" w:rsidP="00FD7D7A">
            <w:r w:rsidRPr="00FD7D7A">
              <w:t>To be carried out by therapist in the patient's hom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continence assessment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8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n assessment of challenging behaviour is requir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ools which assess non-verbal signs of pain should be us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A multidisciplinary team meeting should be available if need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Carer stress should be routinely assess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rPr>
                <w:b/>
              </w:rPr>
              <w:t>Content of the intervention (methodology and quantity)</w:t>
            </w:r>
            <w:r w:rsidRPr="00FD7D7A">
              <w:t> 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Interventions should be based on goals set by the patient and carer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5.7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rapists should work with service users to minimise the risk of falling, as this may improve confidence and enable realistic risk taking.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rapists should facilitate caregivers, family and friends to adopt a positive approach to risk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Exercise interventions should be informed by evidence based formats such as the Otago programme but tailored to the circumstances of people with dementia and embedded in their daily lif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9.2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900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 total number of physiotherapy sessions available in the first 3 months (including sessions delivered by a support worker) should be 16, 20 or 24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30.8, 38.5, 30.8</w:t>
            </w:r>
          </w:p>
        </w:tc>
        <w:tc>
          <w:tcPr>
            <w:tcW w:w="564" w:type="pct"/>
            <w:hideMark/>
          </w:tcPr>
          <w:p w:rsidR="00FD7D7A" w:rsidRPr="00FD7D7A" w:rsidRDefault="00FD7D7A" w:rsidP="00FD7D7A">
            <w:r w:rsidRPr="00FD7D7A">
              <w:t xml:space="preserve">20 sessions: Twice weekly (weeks 0-8) tapering to </w:t>
            </w:r>
            <w:r w:rsidRPr="00FD7D7A">
              <w:lastRenderedPageBreak/>
              <w:t>once weekly (weeks 9-12)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lastRenderedPageBreak/>
              <w:t>The total number of occupational therapy sessions available in the first 3 months should be 3-4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1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4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rapists should offer service users information on assistive devices and facilitate delivery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rapists should help the service user and caregiver to develop a meaningful programme of activitie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herapists should undertake observed activities with the service user to facilitate new learning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Intervention staff should be able to provide basic carer education &amp; support, referring to other agencies as needed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6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rPr>
                <w:b/>
              </w:rPr>
              <w:t>Staff training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ier 2 training is required for intervention staff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4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raining needs to include how to tailor an intervention for people with dementia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raining needs to include advice on how to engage and motivate people with dementia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t>Training should include on the job role modelling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FD7D7A" w:rsidRPr="00FD7D7A" w:rsidRDefault="00FD7D7A" w:rsidP="00FD7D7A">
            <w:r w:rsidRPr="00FD7D7A">
              <w:rPr>
                <w:b/>
              </w:rPr>
              <w:t>Outcome measures for the intervention</w:t>
            </w:r>
            <w:r w:rsidRPr="00FD7D7A">
              <w:t> 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primary outcome measure be a numerical measure of falls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6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health related quality of life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100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best health related quality of life measure would be Quality of life in Alzheimer’s disease (QOL-AD)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9.2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activities of daily living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best activities of daily living measure would be Disability Assessment for Dementia (DAD)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4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carer burden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92.9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 xml:space="preserve">The best carer burden measure would be </w:t>
            </w:r>
            <w:proofErr w:type="spellStart"/>
            <w:r w:rsidRPr="00FD7D7A">
              <w:t>Zarit</w:t>
            </w:r>
            <w:proofErr w:type="spellEnd"/>
            <w:r w:rsidRPr="00FD7D7A">
              <w:t xml:space="preserve"> Burden interview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9.2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psychological consequences of falling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5.7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lastRenderedPageBreak/>
              <w:t>The best psychological consequence measure e.g. fear of falling would be the Modified Falls Efficacy scal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1.4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physical activity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64.2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As statement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best physical activity measure would be a wearable physical activity monitor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78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61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Strength and balance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57.1</w:t>
            </w:r>
          </w:p>
        </w:tc>
        <w:tc>
          <w:tcPr>
            <w:tcW w:w="564" w:type="pct"/>
            <w:hideMark/>
          </w:tcPr>
          <w:p w:rsidR="00FD7D7A" w:rsidRPr="00FD7D7A" w:rsidRDefault="00FD7D7A" w:rsidP="00FD7D7A">
            <w:r w:rsidRPr="00FD7D7A">
              <w:t xml:space="preserve">TUAG as in initial </w:t>
            </w:r>
            <w:proofErr w:type="spellStart"/>
            <w:r w:rsidRPr="00FD7D7A">
              <w:t>assessement</w:t>
            </w:r>
            <w:proofErr w:type="spellEnd"/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econdary outcomes should include goal setting or performance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1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35.7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As statement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best goal setting or performance measure would be Goal Attainment scaling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Agreed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84.6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The best carer quality of life measure would be EQ-5D- 5L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 xml:space="preserve">No consensus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57.1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96353A" w:rsidP="00FD7D7A">
            <w:pPr>
              <w:rPr>
                <w:i/>
              </w:rPr>
            </w:pPr>
            <w:r>
              <w:rPr>
                <w:i/>
              </w:rPr>
              <w:t>Exclude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The most popular Carer quality of life measure was EQ-5D-5L, but it was suggested that a measure of carer burden would be sufficient.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 xml:space="preserve">No consensus 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53.8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 xml:space="preserve">As statement </w:t>
            </w:r>
          </w:p>
        </w:tc>
      </w:tr>
      <w:tr w:rsidR="00FD7D7A" w:rsidRPr="00FD7D7A" w:rsidTr="008375E5">
        <w:trPr>
          <w:trHeight w:val="225"/>
        </w:trPr>
        <w:tc>
          <w:tcPr>
            <w:tcW w:w="5000" w:type="pct"/>
            <w:gridSpan w:val="5"/>
            <w:noWrap/>
            <w:hideMark/>
          </w:tcPr>
          <w:p w:rsidR="00FD7D7A" w:rsidRPr="00FD7D7A" w:rsidRDefault="00FD7D7A" w:rsidP="00FD7D7A">
            <w:r w:rsidRPr="00FD7D7A">
              <w:rPr>
                <w:b/>
              </w:rPr>
              <w:t>Prioritise the remaining domains where consensus was not achieved (1 highest - 4 lowest)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Goal setting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2.0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Physical activity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2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8375E5">
        <w:trPr>
          <w:trHeight w:val="225"/>
        </w:trPr>
        <w:tc>
          <w:tcPr>
            <w:tcW w:w="2921" w:type="pct"/>
            <w:noWrap/>
            <w:hideMark/>
          </w:tcPr>
          <w:p w:rsidR="00FD7D7A" w:rsidRPr="00FD7D7A" w:rsidRDefault="00FD7D7A" w:rsidP="00FD7D7A">
            <w:r w:rsidRPr="00FD7D7A">
              <w:t>Strength and balance measure</w:t>
            </w:r>
          </w:p>
        </w:tc>
        <w:tc>
          <w:tcPr>
            <w:tcW w:w="595" w:type="pct"/>
            <w:noWrap/>
            <w:hideMark/>
          </w:tcPr>
          <w:p w:rsidR="00FD7D7A" w:rsidRPr="00FD7D7A" w:rsidRDefault="00FD7D7A" w:rsidP="00FD7D7A">
            <w:r w:rsidRPr="00FD7D7A">
              <w:t> </w:t>
            </w:r>
          </w:p>
        </w:tc>
        <w:tc>
          <w:tcPr>
            <w:tcW w:w="379" w:type="pct"/>
            <w:noWrap/>
            <w:hideMark/>
          </w:tcPr>
          <w:p w:rsidR="00FD7D7A" w:rsidRPr="00FD7D7A" w:rsidRDefault="00FD7D7A" w:rsidP="00FD7D7A">
            <w:r w:rsidRPr="00FD7D7A">
              <w:t>2</w:t>
            </w:r>
          </w:p>
        </w:tc>
        <w:tc>
          <w:tcPr>
            <w:tcW w:w="541" w:type="pct"/>
            <w:noWrap/>
            <w:hideMark/>
          </w:tcPr>
          <w:p w:rsidR="00FD7D7A" w:rsidRPr="00FD7D7A" w:rsidRDefault="00FD7D7A" w:rsidP="00FD7D7A">
            <w:r w:rsidRPr="00FD7D7A">
              <w:t>2.5</w:t>
            </w:r>
          </w:p>
        </w:tc>
        <w:tc>
          <w:tcPr>
            <w:tcW w:w="564" w:type="pct"/>
            <w:noWrap/>
            <w:hideMark/>
          </w:tcPr>
          <w:p w:rsidR="00FD7D7A" w:rsidRPr="00FD7D7A" w:rsidRDefault="00FD7D7A" w:rsidP="00FD7D7A">
            <w:r w:rsidRPr="00FD7D7A">
              <w:t>Include</w:t>
            </w:r>
          </w:p>
        </w:tc>
      </w:tr>
      <w:tr w:rsidR="00FD7D7A" w:rsidRPr="00FD7D7A" w:rsidTr="0096353A">
        <w:trPr>
          <w:trHeight w:val="225"/>
        </w:trPr>
        <w:tc>
          <w:tcPr>
            <w:tcW w:w="292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Carer quality of life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2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3.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FD7D7A" w:rsidRPr="0096353A" w:rsidRDefault="00FD7D7A" w:rsidP="00FD7D7A">
            <w:pPr>
              <w:rPr>
                <w:i/>
              </w:rPr>
            </w:pPr>
            <w:r w:rsidRPr="0096353A">
              <w:rPr>
                <w:i/>
              </w:rPr>
              <w:t>Exclude</w:t>
            </w:r>
          </w:p>
        </w:tc>
      </w:tr>
    </w:tbl>
    <w:p w:rsidR="000C47BB" w:rsidRDefault="000C47BB"/>
    <w:sectPr w:rsidR="000C47BB" w:rsidSect="00FD7D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D7A"/>
    <w:rsid w:val="000C47BB"/>
    <w:rsid w:val="0096353A"/>
    <w:rsid w:val="00FD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E2527-2DBF-4672-8E3A-43DD0E30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25</Words>
  <Characters>75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heatley</dc:creator>
  <cp:keywords/>
  <dc:description/>
  <cp:lastModifiedBy>Alison Wheatley</cp:lastModifiedBy>
  <cp:revision>2</cp:revision>
  <dcterms:created xsi:type="dcterms:W3CDTF">2018-07-31T13:23:00Z</dcterms:created>
  <dcterms:modified xsi:type="dcterms:W3CDTF">2018-09-26T12:07:00Z</dcterms:modified>
</cp:coreProperties>
</file>